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21401" w14:textId="4D28D48E" w:rsidR="00633B62" w:rsidRDefault="00DA2557"/>
    <w:p w14:paraId="326F1B03" w14:textId="6B6C0A3E" w:rsidR="00525D59" w:rsidRDefault="00525D59"/>
    <w:p w14:paraId="2AD1E9A8" w14:textId="6B9B4CD3" w:rsidR="00525D59" w:rsidRPr="00166CC6" w:rsidRDefault="00D75194">
      <w:pPr>
        <w:rPr>
          <w:b/>
          <w:bCs/>
          <w:lang w:val="en-US"/>
        </w:rPr>
      </w:pPr>
      <w:bookmarkStart w:id="0" w:name="_GoBack"/>
      <w:r w:rsidRPr="00166CC6">
        <w:rPr>
          <w:b/>
          <w:bCs/>
          <w:lang w:val="en-US"/>
        </w:rPr>
        <w:t>S</w:t>
      </w:r>
      <w:r w:rsidR="00166CC6" w:rsidRPr="00166CC6">
        <w:rPr>
          <w:b/>
          <w:bCs/>
          <w:lang w:val="en-US"/>
        </w:rPr>
        <w:t>1 Table.</w:t>
      </w:r>
      <w:r w:rsidRPr="00166CC6">
        <w:rPr>
          <w:b/>
          <w:bCs/>
          <w:lang w:val="en-US"/>
        </w:rPr>
        <w:t xml:space="preserve"> List of the top 50 upregulated genes in undifferentiated </w:t>
      </w:r>
      <w:r w:rsidRPr="00166CC6">
        <w:rPr>
          <w:b/>
          <w:bCs/>
          <w:lang w:val="en-CA"/>
        </w:rPr>
        <w:t xml:space="preserve">spermatogonial aggregates (clusters) </w:t>
      </w:r>
      <w:r w:rsidRPr="00166CC6">
        <w:rPr>
          <w:b/>
          <w:bCs/>
          <w:lang w:val="en-US"/>
        </w:rPr>
        <w:t xml:space="preserve">derived from </w:t>
      </w:r>
      <w:r w:rsidRPr="00166CC6">
        <w:rPr>
          <w:b/>
          <w:bCs/>
          <w:i/>
          <w:iCs/>
          <w:lang w:val="en-US"/>
        </w:rPr>
        <w:t>Rosa</w:t>
      </w:r>
      <w:r w:rsidRPr="00166CC6">
        <w:rPr>
          <w:b/>
          <w:bCs/>
          <w:lang w:val="en-US"/>
        </w:rPr>
        <w:t>-</w:t>
      </w:r>
      <w:r w:rsidRPr="00166CC6">
        <w:rPr>
          <w:b/>
          <w:bCs/>
          <w:lang w:val="en-US"/>
        </w:rPr>
        <w:sym w:font="Symbol" w:char="F044"/>
      </w:r>
      <w:r w:rsidRPr="00166CC6">
        <w:rPr>
          <w:b/>
          <w:bCs/>
          <w:i/>
          <w:iCs/>
          <w:lang w:val="en-US"/>
        </w:rPr>
        <w:t>Ctnnb1</w:t>
      </w:r>
      <w:r w:rsidRPr="00166CC6">
        <w:rPr>
          <w:b/>
          <w:bCs/>
          <w:lang w:val="en-US"/>
        </w:rPr>
        <w:t xml:space="preserve"> mice</w:t>
      </w:r>
      <w:r w:rsidR="00166CC6" w:rsidRPr="00166CC6">
        <w:rPr>
          <w:b/>
          <w:bCs/>
          <w:lang w:val="en-US"/>
        </w:rPr>
        <w:t>.</w:t>
      </w:r>
    </w:p>
    <w:bookmarkEnd w:id="0"/>
    <w:p w14:paraId="4AE671DC" w14:textId="77777777" w:rsidR="00D75194" w:rsidRPr="00D75194" w:rsidRDefault="00D7519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25D59" w14:paraId="5CFEEC9F" w14:textId="77777777" w:rsidTr="00525D59">
        <w:tc>
          <w:tcPr>
            <w:tcW w:w="2876" w:type="dxa"/>
          </w:tcPr>
          <w:p w14:paraId="6E085C04" w14:textId="03764328" w:rsidR="00525D59" w:rsidRPr="003129DA" w:rsidRDefault="003129DA">
            <w:pPr>
              <w:rPr>
                <w:b/>
                <w:bCs/>
              </w:rPr>
            </w:pPr>
            <w:r w:rsidRPr="003129DA">
              <w:rPr>
                <w:b/>
                <w:bCs/>
              </w:rPr>
              <w:t>Gene</w:t>
            </w:r>
          </w:p>
        </w:tc>
        <w:tc>
          <w:tcPr>
            <w:tcW w:w="2877" w:type="dxa"/>
          </w:tcPr>
          <w:p w14:paraId="51BF091A" w14:textId="27E38FD9" w:rsidR="00525D59" w:rsidRPr="00D75194" w:rsidRDefault="00D75194">
            <w:pPr>
              <w:rPr>
                <w:b/>
                <w:bCs/>
              </w:rPr>
            </w:pPr>
            <w:r>
              <w:rPr>
                <w:b/>
                <w:bCs/>
              </w:rPr>
              <w:t>Fold-</w:t>
            </w:r>
            <w:r w:rsidR="007764BD">
              <w:rPr>
                <w:b/>
                <w:bCs/>
              </w:rPr>
              <w:t>change</w:t>
            </w:r>
          </w:p>
        </w:tc>
        <w:tc>
          <w:tcPr>
            <w:tcW w:w="2877" w:type="dxa"/>
          </w:tcPr>
          <w:p w14:paraId="28CD09D5" w14:textId="25207140" w:rsidR="00525D59" w:rsidRPr="003129DA" w:rsidRDefault="003129DA">
            <w:pPr>
              <w:rPr>
                <w:b/>
                <w:bCs/>
              </w:rPr>
            </w:pPr>
            <w:r w:rsidRPr="003129DA">
              <w:rPr>
                <w:b/>
                <w:bCs/>
              </w:rPr>
              <w:t>padj</w:t>
            </w:r>
          </w:p>
        </w:tc>
      </w:tr>
      <w:tr w:rsidR="00525D59" w14:paraId="127BDFAB" w14:textId="77777777" w:rsidTr="00525D59">
        <w:tc>
          <w:tcPr>
            <w:tcW w:w="2876" w:type="dxa"/>
          </w:tcPr>
          <w:tbl>
            <w:tblPr>
              <w:tblW w:w="19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40"/>
            </w:tblGrid>
            <w:tr w:rsidR="005F5474" w14:paraId="5565282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4A25B" w14:textId="60B038D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11</w:t>
                  </w:r>
                </w:p>
              </w:tc>
            </w:tr>
            <w:tr w:rsidR="005F5474" w14:paraId="3B8590B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1D7EE" w14:textId="160CD28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ax2</w:t>
                  </w:r>
                </w:p>
              </w:tc>
            </w:tr>
            <w:tr w:rsidR="005F5474" w14:paraId="142AD0A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C97DE" w14:textId="6AD791D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13</w:t>
                  </w:r>
                </w:p>
              </w:tc>
            </w:tr>
            <w:tr w:rsidR="005F5474" w14:paraId="371F4A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36890" w14:textId="528C5DA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vx1</w:t>
                  </w:r>
                </w:p>
              </w:tc>
            </w:tr>
            <w:tr w:rsidR="005F5474" w14:paraId="6B80C8A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E0489" w14:textId="67015FF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10</w:t>
                  </w:r>
                </w:p>
              </w:tc>
            </w:tr>
            <w:tr w:rsidR="005F5474" w14:paraId="417EE159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E49B8" w14:textId="005F52B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930412O13Rik</w:t>
                  </w:r>
                </w:p>
              </w:tc>
            </w:tr>
            <w:tr w:rsidR="005F5474" w14:paraId="4F89561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7F471" w14:textId="2F50F012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kk4</w:t>
                  </w:r>
                </w:p>
              </w:tc>
            </w:tr>
            <w:tr w:rsidR="005F5474" w14:paraId="7C9DA12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95FD0" w14:textId="363A276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ef1</w:t>
                  </w:r>
                </w:p>
              </w:tc>
            </w:tr>
            <w:tr w:rsidR="005F5474" w14:paraId="69D630A9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B3E6A" w14:textId="678C70A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ad1</w:t>
                  </w:r>
                </w:p>
              </w:tc>
            </w:tr>
            <w:tr w:rsidR="005F5474" w14:paraId="3287BB8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5C086" w14:textId="51148B2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9</w:t>
                  </w:r>
                </w:p>
              </w:tc>
            </w:tr>
            <w:tr w:rsidR="005F5474" w14:paraId="704BBD4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31F7D" w14:textId="6830DCAB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mgdh</w:t>
                  </w:r>
                </w:p>
              </w:tc>
            </w:tr>
            <w:tr w:rsidR="005F5474" w14:paraId="04C3AEA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90F7B" w14:textId="368DB62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dx2</w:t>
                  </w:r>
                </w:p>
              </w:tc>
            </w:tr>
            <w:tr w:rsidR="005F5474" w14:paraId="049F91E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F6B98" w14:textId="5FF4EB19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ata3</w:t>
                  </w:r>
                </w:p>
              </w:tc>
            </w:tr>
            <w:tr w:rsidR="005F5474" w14:paraId="14429DA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CB257" w14:textId="69B1AF6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hmt2</w:t>
                  </w:r>
                </w:p>
              </w:tc>
            </w:tr>
            <w:tr w:rsidR="005F5474" w14:paraId="2DFCFDA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043A" w14:textId="10EC4FA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ns4</w:t>
                  </w:r>
                </w:p>
              </w:tc>
            </w:tr>
            <w:tr w:rsidR="005F5474" w14:paraId="23D4AEAD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B2483" w14:textId="6370F7D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ixl1</w:t>
                  </w:r>
                </w:p>
              </w:tc>
            </w:tr>
            <w:tr w:rsidR="005F5474" w14:paraId="2F61DCA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DEAB5" w14:textId="59B95CB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Khdc1c</w:t>
                  </w:r>
                </w:p>
              </w:tc>
            </w:tr>
            <w:tr w:rsidR="005F5474" w14:paraId="27517A6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A9D4D" w14:textId="4D32BBB2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rrc18</w:t>
                  </w:r>
                </w:p>
              </w:tc>
            </w:tr>
            <w:tr w:rsidR="005F5474" w14:paraId="09116A6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081D3" w14:textId="6F404522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gfa</w:t>
                  </w:r>
                </w:p>
              </w:tc>
            </w:tr>
            <w:tr w:rsidR="005F5474" w14:paraId="2E53DA0B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B9083" w14:textId="644DA521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np2</w:t>
                  </w:r>
                </w:p>
              </w:tc>
            </w:tr>
            <w:tr w:rsidR="005F5474" w14:paraId="7F89E4A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09390" w14:textId="45D4686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530053A07Rik</w:t>
                  </w:r>
                </w:p>
              </w:tc>
            </w:tr>
            <w:tr w:rsidR="005F5474" w14:paraId="317352F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61011" w14:textId="12CA24E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dgfd</w:t>
                  </w:r>
                </w:p>
              </w:tc>
            </w:tr>
            <w:tr w:rsidR="005F5474" w14:paraId="5F5293C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9735" w14:textId="60598EC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7</w:t>
                  </w:r>
                </w:p>
              </w:tc>
            </w:tr>
            <w:tr w:rsidR="005F5474" w14:paraId="7B23C06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D57F1" w14:textId="0804043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a1</w:t>
                  </w:r>
                </w:p>
              </w:tc>
            </w:tr>
            <w:tr w:rsidR="005F5474" w14:paraId="71572A3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8C8AC" w14:textId="49172825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lrp5</w:t>
                  </w:r>
                </w:p>
              </w:tc>
            </w:tr>
            <w:tr w:rsidR="005F5474" w14:paraId="2E1C54F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ADDD0" w14:textId="7FC5717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Zfp750</w:t>
                  </w:r>
                </w:p>
              </w:tc>
            </w:tr>
            <w:tr w:rsidR="005F5474" w14:paraId="59FD8D1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58BB6" w14:textId="69C1435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lig1</w:t>
                  </w:r>
                </w:p>
              </w:tc>
            </w:tr>
            <w:tr w:rsidR="005F5474" w14:paraId="18A5CA4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BCD74" w14:textId="1320B61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lac1</w:t>
                  </w:r>
                </w:p>
              </w:tc>
            </w:tr>
            <w:tr w:rsidR="005F5474" w14:paraId="4AF24DC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D2E34" w14:textId="7B3C43A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xin2</w:t>
                  </w:r>
                </w:p>
              </w:tc>
            </w:tr>
            <w:tr w:rsidR="005F5474" w14:paraId="6E0949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E3FFA" w14:textId="7F33757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rich2</w:t>
                  </w:r>
                </w:p>
              </w:tc>
            </w:tr>
            <w:tr w:rsidR="005F5474" w14:paraId="14E013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E62C" w14:textId="5A5672B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tk2b</w:t>
                  </w:r>
                </w:p>
              </w:tc>
            </w:tr>
            <w:tr w:rsidR="005F5474" w14:paraId="4FA0438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CF141" w14:textId="5EB5B71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damts18</w:t>
                  </w:r>
                </w:p>
              </w:tc>
            </w:tr>
            <w:tr w:rsidR="005F5474" w14:paraId="5032385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C324B" w14:textId="538652E2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oxb13</w:t>
                  </w:r>
                </w:p>
              </w:tc>
            </w:tr>
            <w:tr w:rsidR="005F5474" w14:paraId="7E927FF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769CC" w14:textId="57764AAB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1h2bj</w:t>
                  </w:r>
                </w:p>
              </w:tc>
            </w:tr>
            <w:tr w:rsidR="005F5474" w14:paraId="07C8DD9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3094E" w14:textId="68A8CFB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hdh</w:t>
                  </w:r>
                </w:p>
              </w:tc>
            </w:tr>
            <w:tr w:rsidR="005F5474" w14:paraId="5BD5DB3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8AA30" w14:textId="57085FF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Pde7b</w:t>
                  </w:r>
                </w:p>
              </w:tc>
            </w:tr>
            <w:tr w:rsidR="005F5474" w14:paraId="7362144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79669" w14:textId="746E504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tud6a</w:t>
                  </w:r>
                </w:p>
              </w:tc>
            </w:tr>
            <w:tr w:rsidR="005F5474" w14:paraId="64B4F17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0FBB4" w14:textId="567B7521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sx1</w:t>
                  </w:r>
                </w:p>
              </w:tc>
            </w:tr>
            <w:tr w:rsidR="005F5474" w14:paraId="5E0134B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F8014" w14:textId="6FCCA7E1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nmt3l</w:t>
                  </w:r>
                </w:p>
              </w:tc>
            </w:tr>
            <w:tr w:rsidR="005F5474" w14:paraId="4C246B3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F3155" w14:textId="5F090EDB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Rps3a1</w:t>
                  </w:r>
                </w:p>
              </w:tc>
            </w:tr>
            <w:tr w:rsidR="005F5474" w14:paraId="0DD1ED4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1CEA9" w14:textId="02F4474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mem173</w:t>
                  </w:r>
                </w:p>
              </w:tc>
            </w:tr>
            <w:tr w:rsidR="005F5474" w14:paraId="1B49310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8AC5C" w14:textId="36F05C3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hipl1</w:t>
                  </w:r>
                </w:p>
              </w:tc>
            </w:tr>
            <w:tr w:rsidR="005F5474" w14:paraId="777F979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A605C" w14:textId="5095C1E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nfrsf19</w:t>
                  </w:r>
                </w:p>
              </w:tc>
            </w:tr>
            <w:tr w:rsidR="005F5474" w14:paraId="47622BE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66FF6" w14:textId="79130F5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1h1a</w:t>
                  </w:r>
                </w:p>
              </w:tc>
            </w:tr>
            <w:tr w:rsidR="005F5474" w14:paraId="41ABB42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BEACE" w14:textId="4434F00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p7</w:t>
                  </w:r>
                </w:p>
              </w:tc>
            </w:tr>
            <w:tr w:rsidR="005F5474" w14:paraId="5CA0DB37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B3BC5" w14:textId="43CA32F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pcal4</w:t>
                  </w:r>
                </w:p>
              </w:tc>
            </w:tr>
            <w:tr w:rsidR="005F5474" w14:paraId="791FDF9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C77E" w14:textId="0AFC3BE4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xph3</w:t>
                  </w:r>
                </w:p>
              </w:tc>
            </w:tr>
            <w:tr w:rsidR="005F5474" w14:paraId="27B1262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0EA16" w14:textId="4A5695E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Wnt3</w:t>
                  </w:r>
                </w:p>
              </w:tc>
            </w:tr>
            <w:tr w:rsidR="005F5474" w14:paraId="3132FA85" w14:textId="77777777" w:rsidTr="00E93040">
              <w:trPr>
                <w:trHeight w:val="498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536FF" w14:textId="7777777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nsrr</w:t>
                  </w:r>
                </w:p>
                <w:p w14:paraId="5212AAE5" w14:textId="69785D3C" w:rsidR="000C56DF" w:rsidRDefault="000C56DF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qp3</w:t>
                  </w:r>
                </w:p>
              </w:tc>
            </w:tr>
          </w:tbl>
          <w:p w14:paraId="3AC86B1A" w14:textId="77777777" w:rsidR="00525D59" w:rsidRDefault="00525D59"/>
        </w:tc>
        <w:tc>
          <w:tcPr>
            <w:tcW w:w="2877" w:type="dxa"/>
          </w:tcPr>
          <w:tbl>
            <w:tblPr>
              <w:tblW w:w="202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6"/>
            </w:tblGrid>
            <w:tr w:rsidR="00E86DB3" w:rsidRPr="00E86DB3" w14:paraId="1B2F3BB2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77C0F" w14:textId="40B7FCFE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lastRenderedPageBreak/>
                    <w:t>584.21</w:t>
                  </w:r>
                </w:p>
              </w:tc>
            </w:tr>
            <w:tr w:rsidR="00E86DB3" w:rsidRPr="00E86DB3" w14:paraId="0CD4234A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1D2E2" w14:textId="329C545E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508.41</w:t>
                  </w:r>
                </w:p>
              </w:tc>
            </w:tr>
            <w:tr w:rsidR="00E86DB3" w:rsidRPr="00E86DB3" w14:paraId="45EE1171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72AC" w14:textId="40BE135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256.56</w:t>
                  </w:r>
                </w:p>
              </w:tc>
            </w:tr>
            <w:tr w:rsidR="00E86DB3" w:rsidRPr="00E86DB3" w14:paraId="3A683AA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FF789" w14:textId="66F5FACB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149.13</w:t>
                  </w:r>
                </w:p>
              </w:tc>
            </w:tr>
            <w:tr w:rsidR="00E86DB3" w:rsidRPr="00E86DB3" w14:paraId="2F620D84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F0A7C" w14:textId="398923CB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143.23</w:t>
                  </w:r>
                </w:p>
              </w:tc>
            </w:tr>
            <w:tr w:rsidR="00E86DB3" w:rsidRPr="00E86DB3" w14:paraId="1647C907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D4BF4" w14:textId="1BEDE207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8.38</w:t>
                  </w:r>
                </w:p>
              </w:tc>
            </w:tr>
            <w:tr w:rsidR="00E86DB3" w:rsidRPr="00E86DB3" w14:paraId="6FC9916A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7CEE8" w14:textId="7E87EE8C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3.95</w:t>
                  </w:r>
                </w:p>
              </w:tc>
            </w:tr>
            <w:tr w:rsidR="00E86DB3" w:rsidRPr="00E86DB3" w14:paraId="0168578B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C885F" w14:textId="5499B5DE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2.98</w:t>
                  </w:r>
                </w:p>
              </w:tc>
            </w:tr>
            <w:tr w:rsidR="00E86DB3" w:rsidRPr="00E86DB3" w14:paraId="7AD3F02C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3175C" w14:textId="19203A02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2.75</w:t>
                  </w:r>
                </w:p>
              </w:tc>
            </w:tr>
            <w:tr w:rsidR="00E86DB3" w:rsidRPr="00E86DB3" w14:paraId="51FF1F3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1C5D4" w14:textId="5D09FD15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1.56</w:t>
                  </w:r>
                </w:p>
              </w:tc>
            </w:tr>
            <w:tr w:rsidR="00E86DB3" w:rsidRPr="00E86DB3" w14:paraId="77DAFB1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D92F1" w14:textId="44E8AF43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60.20</w:t>
                  </w:r>
                </w:p>
              </w:tc>
            </w:tr>
            <w:tr w:rsidR="00E86DB3" w:rsidRPr="00E86DB3" w14:paraId="6F50B9B9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FB5DD" w14:textId="6901F2A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36.39</w:t>
                  </w:r>
                </w:p>
              </w:tc>
            </w:tr>
            <w:tr w:rsidR="00E86DB3" w:rsidRPr="00E86DB3" w14:paraId="05F5D647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1D144" w14:textId="1C77A03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35.76</w:t>
                  </w:r>
                </w:p>
              </w:tc>
            </w:tr>
            <w:tr w:rsidR="00E86DB3" w:rsidRPr="00E86DB3" w14:paraId="414AE08E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A1A97" w14:textId="338F556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29.47</w:t>
                  </w:r>
                </w:p>
              </w:tc>
            </w:tr>
            <w:tr w:rsidR="00E86DB3" w:rsidRPr="00E86DB3" w14:paraId="34A6CC5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58F49" w14:textId="4ABDDC6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23.47</w:t>
                  </w:r>
                </w:p>
              </w:tc>
            </w:tr>
            <w:tr w:rsidR="00E86DB3" w:rsidRPr="00E86DB3" w14:paraId="0135C01E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A2A4D" w14:textId="3764B06F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  <w:color w:val="000000"/>
                    </w:rPr>
                    <w:t>22.16</w:t>
                  </w:r>
                </w:p>
              </w:tc>
            </w:tr>
            <w:tr w:rsidR="00E86DB3" w:rsidRPr="00E86DB3" w14:paraId="5D1F3C8D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17E0FF" w14:textId="5937EC1E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9.12</w:t>
                  </w:r>
                </w:p>
              </w:tc>
            </w:tr>
            <w:tr w:rsidR="00E86DB3" w:rsidRPr="00E86DB3" w14:paraId="73B0569C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62CF1D" w14:textId="6DFAE4B5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8.69</w:t>
                  </w:r>
                </w:p>
              </w:tc>
            </w:tr>
            <w:tr w:rsidR="00E86DB3" w:rsidRPr="00E86DB3" w14:paraId="0C9C88DE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F79F06" w14:textId="4D24F335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8.56</w:t>
                  </w:r>
                </w:p>
              </w:tc>
            </w:tr>
            <w:tr w:rsidR="00E86DB3" w:rsidRPr="00E86DB3" w14:paraId="3CA16046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3B5E66" w14:textId="1D93110C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6.19</w:t>
                  </w:r>
                </w:p>
              </w:tc>
            </w:tr>
            <w:tr w:rsidR="00E86DB3" w:rsidRPr="00E86DB3" w14:paraId="44F6C76F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F72297" w14:textId="12B7AF40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4.80</w:t>
                  </w:r>
                </w:p>
              </w:tc>
            </w:tr>
            <w:tr w:rsidR="00E86DB3" w:rsidRPr="00E86DB3" w14:paraId="22C7BFFD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4DB93A" w14:textId="2BCAF33B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4.29</w:t>
                  </w:r>
                </w:p>
              </w:tc>
            </w:tr>
            <w:tr w:rsidR="00E86DB3" w:rsidRPr="00E86DB3" w14:paraId="4776A9B5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1CFF2F" w14:textId="23E1F52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4.06</w:t>
                  </w:r>
                </w:p>
              </w:tc>
            </w:tr>
            <w:tr w:rsidR="00E86DB3" w:rsidRPr="00E86DB3" w14:paraId="33DF924A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59535B" w14:textId="2E85AC89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3.69</w:t>
                  </w:r>
                </w:p>
              </w:tc>
            </w:tr>
            <w:tr w:rsidR="00E86DB3" w:rsidRPr="00E86DB3" w14:paraId="3863D62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FBFE9F" w14:textId="72BA9C73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3.61</w:t>
                  </w:r>
                </w:p>
              </w:tc>
            </w:tr>
            <w:tr w:rsidR="00E86DB3" w:rsidRPr="00E86DB3" w14:paraId="5EF4F3C1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1B7F71" w14:textId="2CAF3BD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2.72</w:t>
                  </w:r>
                </w:p>
              </w:tc>
            </w:tr>
            <w:tr w:rsidR="00E86DB3" w:rsidRPr="00E86DB3" w14:paraId="6446856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382DEB" w14:textId="654DFF08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2.60</w:t>
                  </w:r>
                </w:p>
              </w:tc>
            </w:tr>
            <w:tr w:rsidR="00E86DB3" w:rsidRPr="00E86DB3" w14:paraId="37AFB553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78DC7F" w14:textId="1E0EBF46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2.57</w:t>
                  </w:r>
                </w:p>
              </w:tc>
            </w:tr>
            <w:tr w:rsidR="00E86DB3" w:rsidRPr="00E86DB3" w14:paraId="30F6CD9A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CC0C0A" w14:textId="36CC9B8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1.75</w:t>
                  </w:r>
                </w:p>
              </w:tc>
            </w:tr>
            <w:tr w:rsidR="00E86DB3" w:rsidRPr="00E86DB3" w14:paraId="625E6E8A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3A4B11" w14:textId="62782FC3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1.44</w:t>
                  </w:r>
                </w:p>
              </w:tc>
            </w:tr>
            <w:tr w:rsidR="00E86DB3" w:rsidRPr="00E86DB3" w14:paraId="79FD5A80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C39A25" w14:textId="37CD26E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0.65</w:t>
                  </w:r>
                </w:p>
              </w:tc>
            </w:tr>
            <w:tr w:rsidR="00E86DB3" w:rsidRPr="00E86DB3" w14:paraId="33BA05C8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85D145" w14:textId="545953D0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10.00</w:t>
                  </w:r>
                </w:p>
              </w:tc>
            </w:tr>
            <w:tr w:rsidR="00E86DB3" w:rsidRPr="00E86DB3" w14:paraId="7E911F3C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7C889A" w14:textId="01F136BF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9.57</w:t>
                  </w:r>
                </w:p>
              </w:tc>
            </w:tr>
            <w:tr w:rsidR="00E86DB3" w:rsidRPr="00E86DB3" w14:paraId="5800435D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682FD8" w14:textId="7E9BE498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9.15</w:t>
                  </w:r>
                </w:p>
              </w:tc>
            </w:tr>
            <w:tr w:rsidR="00E86DB3" w:rsidRPr="00E86DB3" w14:paraId="3772287E" w14:textId="77777777" w:rsidTr="00E86DB3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253515" w14:textId="7CD4D29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8.99</w:t>
                  </w:r>
                </w:p>
              </w:tc>
            </w:tr>
            <w:tr w:rsidR="00E86DB3" w:rsidRPr="00E86DB3" w14:paraId="51A56614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8836A7" w14:textId="02587506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lastRenderedPageBreak/>
                    <w:t>8.8</w:t>
                  </w:r>
                  <w:r>
                    <w:rPr>
                      <w:rFonts w:ascii="Calibri" w:hAnsi="Calibri" w:cs="Calibri"/>
                    </w:rPr>
                    <w:t>9</w:t>
                  </w:r>
                </w:p>
              </w:tc>
            </w:tr>
            <w:tr w:rsidR="00E86DB3" w:rsidRPr="00E86DB3" w14:paraId="1E7E0297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49FD0F" w14:textId="091E7498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8.</w:t>
                  </w:r>
                  <w:r>
                    <w:rPr>
                      <w:rFonts w:ascii="Calibri" w:hAnsi="Calibri" w:cs="Calibri"/>
                    </w:rPr>
                    <w:t>70</w:t>
                  </w:r>
                </w:p>
              </w:tc>
            </w:tr>
            <w:tr w:rsidR="00E86DB3" w:rsidRPr="00E86DB3" w14:paraId="2EC4A28A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362209" w14:textId="706B964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8.51</w:t>
                  </w:r>
                </w:p>
              </w:tc>
            </w:tr>
            <w:tr w:rsidR="00E86DB3" w:rsidRPr="00E86DB3" w14:paraId="30E35097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9C57DB" w14:textId="4F9B0E1C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8.1</w:t>
                  </w:r>
                  <w:r>
                    <w:rPr>
                      <w:rFonts w:ascii="Calibri" w:hAnsi="Calibri" w:cs="Calibri"/>
                    </w:rPr>
                    <w:t>6</w:t>
                  </w:r>
                </w:p>
              </w:tc>
            </w:tr>
            <w:tr w:rsidR="00E86DB3" w:rsidRPr="00E86DB3" w14:paraId="1CC26218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977724" w14:textId="0A79167A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92</w:t>
                  </w:r>
                </w:p>
              </w:tc>
            </w:tr>
            <w:tr w:rsidR="00E86DB3" w:rsidRPr="00E86DB3" w14:paraId="10663C28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39E72B" w14:textId="625FF2A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82</w:t>
                  </w:r>
                </w:p>
              </w:tc>
            </w:tr>
            <w:tr w:rsidR="00E86DB3" w:rsidRPr="00E86DB3" w14:paraId="593BDD36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1E94B6" w14:textId="15EDC512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78</w:t>
                  </w:r>
                </w:p>
              </w:tc>
            </w:tr>
            <w:tr w:rsidR="00E86DB3" w:rsidRPr="00E86DB3" w14:paraId="35302F14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A24B50" w14:textId="7706B952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75</w:t>
                  </w:r>
                </w:p>
              </w:tc>
            </w:tr>
            <w:tr w:rsidR="00E86DB3" w:rsidRPr="00E86DB3" w14:paraId="2F854582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8AE524" w14:textId="225D32C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53</w:t>
                  </w:r>
                </w:p>
              </w:tc>
            </w:tr>
            <w:tr w:rsidR="00E86DB3" w:rsidRPr="00E86DB3" w14:paraId="70E0CD44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C8653E" w14:textId="489DB70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5</w:t>
                  </w:r>
                  <w:r>
                    <w:rPr>
                      <w:rFonts w:ascii="Calibri" w:hAnsi="Calibri" w:cs="Calibri"/>
                    </w:rPr>
                    <w:t>1</w:t>
                  </w:r>
                </w:p>
              </w:tc>
            </w:tr>
            <w:tr w:rsidR="00E86DB3" w:rsidRPr="00E86DB3" w14:paraId="6F900FD9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2FB06C" w14:textId="65826BFD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45</w:t>
                  </w:r>
                </w:p>
              </w:tc>
            </w:tr>
            <w:tr w:rsidR="00E86DB3" w:rsidRPr="00E86DB3" w14:paraId="608FC27F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BCF857" w14:textId="5775C5D1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43</w:t>
                  </w:r>
                </w:p>
              </w:tc>
            </w:tr>
            <w:tr w:rsidR="00E86DB3" w:rsidRPr="00E86DB3" w14:paraId="6687C67A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257861" w14:textId="2052AA75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3</w:t>
                  </w:r>
                  <w:r>
                    <w:rPr>
                      <w:rFonts w:ascii="Calibri" w:hAnsi="Calibri" w:cs="Calibri"/>
                    </w:rPr>
                    <w:t>4</w:t>
                  </w:r>
                </w:p>
              </w:tc>
            </w:tr>
            <w:tr w:rsidR="00E86DB3" w:rsidRPr="00E86DB3" w14:paraId="0DCC1456" w14:textId="77777777" w:rsidTr="007D3C3F">
              <w:trPr>
                <w:trHeight w:val="320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D61ABA" w14:textId="31E32624" w:rsidR="00E86DB3" w:rsidRPr="00E86DB3" w:rsidRDefault="00E86DB3" w:rsidP="00E86DB3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E86DB3">
                    <w:rPr>
                      <w:rFonts w:ascii="Calibri" w:hAnsi="Calibri" w:cs="Calibri"/>
                    </w:rPr>
                    <w:t>7.3</w:t>
                  </w:r>
                  <w:r>
                    <w:rPr>
                      <w:rFonts w:ascii="Calibri" w:hAnsi="Calibri" w:cs="Calibri"/>
                    </w:rPr>
                    <w:t>3</w:t>
                  </w:r>
                </w:p>
              </w:tc>
            </w:tr>
          </w:tbl>
          <w:p w14:paraId="35C18808" w14:textId="6B3BC079" w:rsidR="00525D59" w:rsidRPr="00E86DB3" w:rsidRDefault="000C56D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7.29</w:t>
            </w:r>
          </w:p>
        </w:tc>
        <w:tc>
          <w:tcPr>
            <w:tcW w:w="2877" w:type="dxa"/>
          </w:tcPr>
          <w:tbl>
            <w:tblPr>
              <w:tblW w:w="247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74"/>
            </w:tblGrid>
            <w:tr w:rsidR="005F5474" w14:paraId="3CF7849D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BA938" w14:textId="491FF664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2.98 e-13</w:t>
                  </w:r>
                </w:p>
              </w:tc>
            </w:tr>
            <w:tr w:rsidR="005F5474" w14:paraId="72959C6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74882" w14:textId="25CC233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48 e-33</w:t>
                  </w:r>
                </w:p>
              </w:tc>
            </w:tr>
            <w:tr w:rsidR="005F5474" w14:paraId="5E341276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D50DD" w14:textId="70A2EAC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9 e-13</w:t>
                  </w:r>
                </w:p>
              </w:tc>
            </w:tr>
            <w:tr w:rsidR="005F5474" w14:paraId="588682C8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53387" w14:textId="780B7B9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12 e-08</w:t>
                  </w:r>
                </w:p>
              </w:tc>
            </w:tr>
            <w:tr w:rsidR="005F5474" w14:paraId="221439F3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40A19" w14:textId="5D63B6F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63 e-25</w:t>
                  </w:r>
                </w:p>
              </w:tc>
            </w:tr>
            <w:tr w:rsidR="005F5474" w14:paraId="7FB7AB97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FE316" w14:textId="69FDA33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13 e-05</w:t>
                  </w:r>
                </w:p>
              </w:tc>
            </w:tr>
            <w:tr w:rsidR="005F5474" w14:paraId="33E26DA6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EAF93" w14:textId="4ACA233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.02 e-05</w:t>
                  </w:r>
                </w:p>
              </w:tc>
            </w:tr>
            <w:tr w:rsidR="005F5474" w14:paraId="4A81312D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54B94" w14:textId="118FC4D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5F5474" w14:paraId="48701ED8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85EF7" w14:textId="1214217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04 e-139</w:t>
                  </w:r>
                </w:p>
              </w:tc>
            </w:tr>
            <w:tr w:rsidR="005F5474" w14:paraId="3876B4B5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C1AA4" w14:textId="3F5D334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7 e-13</w:t>
                  </w:r>
                </w:p>
              </w:tc>
            </w:tr>
            <w:tr w:rsidR="005F5474" w14:paraId="2D293136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F6742" w14:textId="603647A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33 e-05</w:t>
                  </w:r>
                </w:p>
              </w:tc>
            </w:tr>
            <w:tr w:rsidR="005F5474" w14:paraId="760539B9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19D1E" w14:textId="53DA0E5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51 e-12</w:t>
                  </w:r>
                </w:p>
              </w:tc>
            </w:tr>
            <w:tr w:rsidR="005F5474" w14:paraId="0F58F1A8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46664" w14:textId="3D4A6FAC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47 e-78</w:t>
                  </w:r>
                </w:p>
              </w:tc>
            </w:tr>
            <w:tr w:rsidR="005F5474" w14:paraId="1FAAE5F5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8003" w14:textId="6BAADC1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11</w:t>
                  </w:r>
                </w:p>
              </w:tc>
            </w:tr>
            <w:tr w:rsidR="005F5474" w14:paraId="37AB5139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4ACEF" w14:textId="355AA5F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27 e-05</w:t>
                  </w:r>
                </w:p>
              </w:tc>
            </w:tr>
            <w:tr w:rsidR="005F5474" w14:paraId="3DD53C1E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7D00C" w14:textId="18396B5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3 e-82</w:t>
                  </w:r>
                </w:p>
              </w:tc>
            </w:tr>
            <w:tr w:rsidR="005F5474" w14:paraId="42076F48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029FC" w14:textId="0984DE81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5 e-07</w:t>
                  </w:r>
                </w:p>
              </w:tc>
            </w:tr>
            <w:tr w:rsidR="005F5474" w14:paraId="17B6897D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4E29E" w14:textId="351392E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55 e-56</w:t>
                  </w:r>
                </w:p>
              </w:tc>
            </w:tr>
            <w:tr w:rsidR="005F5474" w14:paraId="39950F6E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53BD4" w14:textId="3BFC5735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10 e-12</w:t>
                  </w:r>
                </w:p>
              </w:tc>
            </w:tr>
            <w:tr w:rsidR="005F5474" w14:paraId="4042CC87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DB984" w14:textId="53D9B262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.91 e-12</w:t>
                  </w:r>
                </w:p>
              </w:tc>
            </w:tr>
            <w:tr w:rsidR="005F5474" w14:paraId="57A9663D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D2D22" w14:textId="619D49B1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61</w:t>
                  </w:r>
                </w:p>
              </w:tc>
            </w:tr>
            <w:tr w:rsidR="005F5474" w14:paraId="361E15E0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419CA" w14:textId="0F3C372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25 e-05</w:t>
                  </w:r>
                </w:p>
              </w:tc>
            </w:tr>
            <w:tr w:rsidR="005F5474" w14:paraId="3E3B1CE9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A14C2" w14:textId="7EC0CC2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13 e-28</w:t>
                  </w:r>
                </w:p>
              </w:tc>
            </w:tr>
            <w:tr w:rsidR="005F5474" w14:paraId="752B27C9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0E697" w14:textId="3FC4ACD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90 e-07</w:t>
                  </w:r>
                </w:p>
              </w:tc>
            </w:tr>
            <w:tr w:rsidR="005F5474" w14:paraId="5503331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250D2" w14:textId="41D2CEE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.56 e-13</w:t>
                  </w:r>
                </w:p>
              </w:tc>
            </w:tr>
            <w:tr w:rsidR="005F5474" w14:paraId="6BD2327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B2EE0" w14:textId="4B51785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39 e-28</w:t>
                  </w:r>
                </w:p>
              </w:tc>
            </w:tr>
            <w:tr w:rsidR="005F5474" w14:paraId="0EA53EDC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62EFB" w14:textId="5D204A49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.70 e-06</w:t>
                  </w:r>
                </w:p>
              </w:tc>
            </w:tr>
            <w:tr w:rsidR="005F5474" w14:paraId="02B5A670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93225" w14:textId="3ACEAE2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27</w:t>
                  </w:r>
                </w:p>
              </w:tc>
            </w:tr>
            <w:tr w:rsidR="005F5474" w14:paraId="6AE0049F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EC6DF" w14:textId="21D9FE44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91 e-268</w:t>
                  </w:r>
                </w:p>
              </w:tc>
            </w:tr>
            <w:tr w:rsidR="005F5474" w14:paraId="33CAADCC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E2DAA" w14:textId="3BCAA0F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06 e-40</w:t>
                  </w:r>
                </w:p>
              </w:tc>
            </w:tr>
            <w:tr w:rsidR="005F5474" w14:paraId="48F0A441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A3930" w14:textId="2424556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64 e-36</w:t>
                  </w:r>
                </w:p>
              </w:tc>
            </w:tr>
            <w:tr w:rsidR="005F5474" w14:paraId="15EA47FB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A25D5" w14:textId="7073A8B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99 e-11</w:t>
                  </w:r>
                </w:p>
              </w:tc>
            </w:tr>
            <w:tr w:rsidR="005F5474" w14:paraId="17B87EEF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8155D" w14:textId="7E0B96D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72 e-25</w:t>
                  </w:r>
                </w:p>
              </w:tc>
            </w:tr>
            <w:tr w:rsidR="005F5474" w14:paraId="06427CDF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A4AC1" w14:textId="18D6178B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.89 e-09</w:t>
                  </w:r>
                </w:p>
              </w:tc>
            </w:tr>
            <w:tr w:rsidR="005F5474" w14:paraId="590DB85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D37AD" w14:textId="636C9509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09 e-07</w:t>
                  </w:r>
                </w:p>
              </w:tc>
            </w:tr>
            <w:tr w:rsidR="005F5474" w14:paraId="038EDBBC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4FEC6" w14:textId="0CBFD073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.52 e-15</w:t>
                  </w:r>
                </w:p>
              </w:tc>
            </w:tr>
            <w:tr w:rsidR="005F5474" w14:paraId="2EF41643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05AB2" w14:textId="3763BDB9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50 e-22</w:t>
                  </w:r>
                </w:p>
              </w:tc>
            </w:tr>
            <w:tr w:rsidR="005F5474" w14:paraId="52D81F20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6D9A3" w14:textId="20EF501D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33 e-54</w:t>
                  </w:r>
                </w:p>
              </w:tc>
            </w:tr>
            <w:tr w:rsidR="005F5474" w14:paraId="4BF1DF6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EF175" w14:textId="6BB89E2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51 e-13</w:t>
                  </w:r>
                </w:p>
              </w:tc>
            </w:tr>
            <w:tr w:rsidR="005F5474" w14:paraId="1E8F564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39031" w14:textId="44F09108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5F5474" w14:paraId="4B51EBF2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CED20" w14:textId="75F8EEDF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.12 e-62</w:t>
                  </w:r>
                </w:p>
              </w:tc>
            </w:tr>
            <w:tr w:rsidR="005F5474" w14:paraId="3964C6AF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57E8E" w14:textId="59084C35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22 e-18</w:t>
                  </w:r>
                </w:p>
              </w:tc>
            </w:tr>
            <w:tr w:rsidR="005F5474" w14:paraId="7209F83C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6EAC8" w14:textId="47A14460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30 e-92</w:t>
                  </w:r>
                </w:p>
              </w:tc>
            </w:tr>
            <w:tr w:rsidR="005F5474" w14:paraId="20627583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50020" w14:textId="6BDE0C3A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87 e-27</w:t>
                  </w:r>
                </w:p>
              </w:tc>
            </w:tr>
            <w:tr w:rsidR="005F5474" w14:paraId="2E319849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2EAAB" w14:textId="39976AC5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24 e-07</w:t>
                  </w:r>
                </w:p>
              </w:tc>
            </w:tr>
            <w:tr w:rsidR="005F5474" w14:paraId="41B8B990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BED3B" w14:textId="5A68E855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95 e-07</w:t>
                  </w:r>
                </w:p>
              </w:tc>
            </w:tr>
            <w:tr w:rsidR="005F5474" w14:paraId="1624CE38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3ADF0" w14:textId="0659745E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61 e-11</w:t>
                  </w:r>
                </w:p>
              </w:tc>
            </w:tr>
            <w:tr w:rsidR="005F5474" w14:paraId="5738008F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801C1" w14:textId="05725596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97 e-41</w:t>
                  </w:r>
                </w:p>
              </w:tc>
            </w:tr>
            <w:tr w:rsidR="005F5474" w14:paraId="628246A3" w14:textId="77777777" w:rsidTr="00525D59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DFEF6" w14:textId="77777777" w:rsidR="005F5474" w:rsidRDefault="005F5474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66 e-06</w:t>
                  </w:r>
                </w:p>
                <w:p w14:paraId="1A7A57AD" w14:textId="7FCDCDD2" w:rsidR="000C56DF" w:rsidRDefault="000C56DF" w:rsidP="005F5474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762</w:t>
                  </w:r>
                </w:p>
              </w:tc>
            </w:tr>
          </w:tbl>
          <w:p w14:paraId="5C8C6E9A" w14:textId="155DE4AE" w:rsidR="00525D59" w:rsidRDefault="00525D59"/>
        </w:tc>
      </w:tr>
    </w:tbl>
    <w:p w14:paraId="07F18724" w14:textId="485AC5AC" w:rsidR="00525D59" w:rsidRDefault="00525D59"/>
    <w:p w14:paraId="5D5E30A6" w14:textId="017D2FFE" w:rsidR="003747DC" w:rsidRDefault="003747DC"/>
    <w:sectPr w:rsidR="003747DC" w:rsidSect="008911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1A7E3" w14:textId="77777777" w:rsidR="00DA2557" w:rsidRDefault="00DA2557" w:rsidP="00525D59">
      <w:r>
        <w:separator/>
      </w:r>
    </w:p>
  </w:endnote>
  <w:endnote w:type="continuationSeparator" w:id="0">
    <w:p w14:paraId="0F735299" w14:textId="77777777" w:rsidR="00DA2557" w:rsidRDefault="00DA2557" w:rsidP="00525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47CBD" w14:textId="77777777" w:rsidR="00DA2557" w:rsidRDefault="00DA2557" w:rsidP="00525D59">
      <w:r>
        <w:separator/>
      </w:r>
    </w:p>
  </w:footnote>
  <w:footnote w:type="continuationSeparator" w:id="0">
    <w:p w14:paraId="5CA20B71" w14:textId="77777777" w:rsidR="00DA2557" w:rsidRDefault="00DA2557" w:rsidP="00525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9"/>
  </w:docVars>
  <w:rsids>
    <w:rsidRoot w:val="00525D59"/>
    <w:rsid w:val="00013DB7"/>
    <w:rsid w:val="00084E86"/>
    <w:rsid w:val="000A3525"/>
    <w:rsid w:val="000A7171"/>
    <w:rsid w:val="000C0A18"/>
    <w:rsid w:val="000C56DF"/>
    <w:rsid w:val="000D13E3"/>
    <w:rsid w:val="000D47FE"/>
    <w:rsid w:val="001020A6"/>
    <w:rsid w:val="001117B4"/>
    <w:rsid w:val="0012578D"/>
    <w:rsid w:val="0012723E"/>
    <w:rsid w:val="0013580A"/>
    <w:rsid w:val="00141B16"/>
    <w:rsid w:val="00143A7F"/>
    <w:rsid w:val="001448D7"/>
    <w:rsid w:val="00153106"/>
    <w:rsid w:val="00166CC6"/>
    <w:rsid w:val="00173600"/>
    <w:rsid w:val="00186C6B"/>
    <w:rsid w:val="00191190"/>
    <w:rsid w:val="0019671C"/>
    <w:rsid w:val="00197AFA"/>
    <w:rsid w:val="001A12F9"/>
    <w:rsid w:val="001A39A4"/>
    <w:rsid w:val="001B19B4"/>
    <w:rsid w:val="001B6CF8"/>
    <w:rsid w:val="001C15F6"/>
    <w:rsid w:val="001D43AC"/>
    <w:rsid w:val="001E1B15"/>
    <w:rsid w:val="001F16F4"/>
    <w:rsid w:val="001F2546"/>
    <w:rsid w:val="00204D9A"/>
    <w:rsid w:val="00215FDB"/>
    <w:rsid w:val="00222072"/>
    <w:rsid w:val="0022459A"/>
    <w:rsid w:val="00265402"/>
    <w:rsid w:val="002722D8"/>
    <w:rsid w:val="00282B6F"/>
    <w:rsid w:val="00282F68"/>
    <w:rsid w:val="002A3D09"/>
    <w:rsid w:val="002A4871"/>
    <w:rsid w:val="002A5C74"/>
    <w:rsid w:val="002A6482"/>
    <w:rsid w:val="002C3258"/>
    <w:rsid w:val="002E0B49"/>
    <w:rsid w:val="003129DA"/>
    <w:rsid w:val="0032299A"/>
    <w:rsid w:val="0032438C"/>
    <w:rsid w:val="00325C1A"/>
    <w:rsid w:val="00326C03"/>
    <w:rsid w:val="003275B8"/>
    <w:rsid w:val="00335CD2"/>
    <w:rsid w:val="00340C36"/>
    <w:rsid w:val="00342474"/>
    <w:rsid w:val="00367A21"/>
    <w:rsid w:val="003747DC"/>
    <w:rsid w:val="00377F69"/>
    <w:rsid w:val="003A758D"/>
    <w:rsid w:val="003D0DEF"/>
    <w:rsid w:val="003E7AD2"/>
    <w:rsid w:val="003F3246"/>
    <w:rsid w:val="003F4038"/>
    <w:rsid w:val="003F7C31"/>
    <w:rsid w:val="004160B6"/>
    <w:rsid w:val="0043255D"/>
    <w:rsid w:val="00445DA9"/>
    <w:rsid w:val="00453DAF"/>
    <w:rsid w:val="0046021D"/>
    <w:rsid w:val="00461A45"/>
    <w:rsid w:val="00466E06"/>
    <w:rsid w:val="004869A8"/>
    <w:rsid w:val="00492518"/>
    <w:rsid w:val="004A1B20"/>
    <w:rsid w:val="004A4B57"/>
    <w:rsid w:val="004D6B7F"/>
    <w:rsid w:val="00525356"/>
    <w:rsid w:val="00525D59"/>
    <w:rsid w:val="00526889"/>
    <w:rsid w:val="00546C59"/>
    <w:rsid w:val="0054783D"/>
    <w:rsid w:val="00557007"/>
    <w:rsid w:val="00563EE9"/>
    <w:rsid w:val="005871F5"/>
    <w:rsid w:val="00591147"/>
    <w:rsid w:val="005E6A4E"/>
    <w:rsid w:val="005F5474"/>
    <w:rsid w:val="005F6A25"/>
    <w:rsid w:val="00604688"/>
    <w:rsid w:val="0061386F"/>
    <w:rsid w:val="00622E5C"/>
    <w:rsid w:val="006371F3"/>
    <w:rsid w:val="00642F36"/>
    <w:rsid w:val="006603F0"/>
    <w:rsid w:val="00697E1C"/>
    <w:rsid w:val="006D7DF4"/>
    <w:rsid w:val="006F18D3"/>
    <w:rsid w:val="006F7E06"/>
    <w:rsid w:val="0070372E"/>
    <w:rsid w:val="0070467E"/>
    <w:rsid w:val="00716B85"/>
    <w:rsid w:val="0073469D"/>
    <w:rsid w:val="0073478C"/>
    <w:rsid w:val="007355F1"/>
    <w:rsid w:val="0074717E"/>
    <w:rsid w:val="007717EB"/>
    <w:rsid w:val="00774331"/>
    <w:rsid w:val="007764BD"/>
    <w:rsid w:val="00784A69"/>
    <w:rsid w:val="00790A5F"/>
    <w:rsid w:val="007B7EED"/>
    <w:rsid w:val="007C6065"/>
    <w:rsid w:val="00801866"/>
    <w:rsid w:val="00806A22"/>
    <w:rsid w:val="00810C14"/>
    <w:rsid w:val="008143AE"/>
    <w:rsid w:val="00815A07"/>
    <w:rsid w:val="00821F76"/>
    <w:rsid w:val="00825095"/>
    <w:rsid w:val="008263B2"/>
    <w:rsid w:val="00831FBA"/>
    <w:rsid w:val="008338B8"/>
    <w:rsid w:val="0083586C"/>
    <w:rsid w:val="00851927"/>
    <w:rsid w:val="0085254B"/>
    <w:rsid w:val="0085345F"/>
    <w:rsid w:val="00867822"/>
    <w:rsid w:val="00887489"/>
    <w:rsid w:val="0089118E"/>
    <w:rsid w:val="008A0846"/>
    <w:rsid w:val="008A365E"/>
    <w:rsid w:val="008C78C1"/>
    <w:rsid w:val="008E51BF"/>
    <w:rsid w:val="008E79AF"/>
    <w:rsid w:val="008F742F"/>
    <w:rsid w:val="00906851"/>
    <w:rsid w:val="00916F37"/>
    <w:rsid w:val="009202FD"/>
    <w:rsid w:val="00921A61"/>
    <w:rsid w:val="00963C66"/>
    <w:rsid w:val="009C06C6"/>
    <w:rsid w:val="009C3A67"/>
    <w:rsid w:val="00A02C99"/>
    <w:rsid w:val="00A16780"/>
    <w:rsid w:val="00A24BD8"/>
    <w:rsid w:val="00A804EC"/>
    <w:rsid w:val="00A96F1E"/>
    <w:rsid w:val="00AB5B89"/>
    <w:rsid w:val="00AD314B"/>
    <w:rsid w:val="00B303FF"/>
    <w:rsid w:val="00B43C2A"/>
    <w:rsid w:val="00B47935"/>
    <w:rsid w:val="00B9737F"/>
    <w:rsid w:val="00BB022A"/>
    <w:rsid w:val="00BB2CEA"/>
    <w:rsid w:val="00BB4BC0"/>
    <w:rsid w:val="00BC477A"/>
    <w:rsid w:val="00BD0F47"/>
    <w:rsid w:val="00BF4081"/>
    <w:rsid w:val="00C34468"/>
    <w:rsid w:val="00C40E10"/>
    <w:rsid w:val="00C43DB6"/>
    <w:rsid w:val="00C55F78"/>
    <w:rsid w:val="00C56660"/>
    <w:rsid w:val="00C75649"/>
    <w:rsid w:val="00C77E66"/>
    <w:rsid w:val="00C92A2A"/>
    <w:rsid w:val="00C94699"/>
    <w:rsid w:val="00CB0D0E"/>
    <w:rsid w:val="00CC5811"/>
    <w:rsid w:val="00CF75A8"/>
    <w:rsid w:val="00D10999"/>
    <w:rsid w:val="00D4566E"/>
    <w:rsid w:val="00D45FC0"/>
    <w:rsid w:val="00D63052"/>
    <w:rsid w:val="00D75194"/>
    <w:rsid w:val="00D971D9"/>
    <w:rsid w:val="00DA2557"/>
    <w:rsid w:val="00DA4205"/>
    <w:rsid w:val="00DD6928"/>
    <w:rsid w:val="00DE7EE6"/>
    <w:rsid w:val="00DF6B10"/>
    <w:rsid w:val="00E027B2"/>
    <w:rsid w:val="00E25468"/>
    <w:rsid w:val="00E56328"/>
    <w:rsid w:val="00E61458"/>
    <w:rsid w:val="00E86DB3"/>
    <w:rsid w:val="00E93040"/>
    <w:rsid w:val="00EC57CA"/>
    <w:rsid w:val="00EF1356"/>
    <w:rsid w:val="00EF193C"/>
    <w:rsid w:val="00EF28FA"/>
    <w:rsid w:val="00EF403E"/>
    <w:rsid w:val="00F323A9"/>
    <w:rsid w:val="00F35252"/>
    <w:rsid w:val="00F52781"/>
    <w:rsid w:val="00F92E09"/>
    <w:rsid w:val="00FC5314"/>
    <w:rsid w:val="00FE2209"/>
    <w:rsid w:val="00FF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2615"/>
  <w15:chartTrackingRefBased/>
  <w15:docId w15:val="{5D4AA968-1564-3B47-BD5C-ECD0D02F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7DC"/>
    <w:rPr>
      <w:rFonts w:ascii="Times New Roman" w:eastAsia="Times New Roman" w:hAnsi="Times New Roman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2</Words>
  <Characters>1168</Characters>
  <Application>Microsoft Office Word</Application>
  <DocSecurity>0</DocSecurity>
  <Lines>194</Lines>
  <Paragraphs>2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Alexandre</dc:creator>
  <cp:keywords/>
  <dc:description/>
  <cp:lastModifiedBy>ELCOT</cp:lastModifiedBy>
  <cp:revision>9</cp:revision>
  <dcterms:created xsi:type="dcterms:W3CDTF">2021-02-25T13:04:00Z</dcterms:created>
  <dcterms:modified xsi:type="dcterms:W3CDTF">2021-05-12T03:53:00Z</dcterms:modified>
</cp:coreProperties>
</file>